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93D" w:rsidRDefault="00747FDD" w:rsidP="0009336A">
      <w:pPr>
        <w:rPr>
          <w:rFonts w:ascii="Times New Roman" w:hAnsi="Times New Roman" w:cs="Times New Roman"/>
          <w:b/>
          <w:sz w:val="24"/>
          <w:szCs w:val="24"/>
        </w:rPr>
      </w:pPr>
      <w:r w:rsidRPr="00E70A2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70A25"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r w:rsidR="0022193D">
        <w:rPr>
          <w:rFonts w:ascii="Times New Roman" w:hAnsi="Times New Roman" w:cs="Times New Roman"/>
          <w:b/>
          <w:sz w:val="24"/>
          <w:szCs w:val="24"/>
        </w:rPr>
        <w:t>2</w:t>
      </w:r>
      <w:r w:rsidR="009354C4" w:rsidRPr="00E70A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2DFA">
        <w:rPr>
          <w:rFonts w:ascii="Times New Roman" w:hAnsi="Times New Roman" w:cs="Times New Roman"/>
          <w:b/>
          <w:sz w:val="24"/>
          <w:szCs w:val="24"/>
        </w:rPr>
        <w:t>Overlap of markers in cFos-positive neurons in the hippocampal CA1 region</w:t>
      </w:r>
      <w:r w:rsidR="00073750">
        <w:rPr>
          <w:rFonts w:ascii="Times New Roman" w:hAnsi="Times New Roman" w:cs="Times New Roman"/>
          <w:b/>
          <w:sz w:val="24"/>
          <w:szCs w:val="24"/>
        </w:rPr>
        <w:t xml:space="preserve"> 4 h after </w:t>
      </w:r>
      <w:r w:rsidR="00704B1B">
        <w:rPr>
          <w:rFonts w:ascii="Times New Roman" w:hAnsi="Times New Roman" w:cs="Times New Roman"/>
          <w:b/>
          <w:sz w:val="24"/>
          <w:szCs w:val="24"/>
        </w:rPr>
        <w:t>KA</w:t>
      </w:r>
      <w:r w:rsidR="00073750">
        <w:rPr>
          <w:rFonts w:ascii="Times New Roman" w:hAnsi="Times New Roman" w:cs="Times New Roman"/>
          <w:b/>
          <w:sz w:val="24"/>
          <w:szCs w:val="24"/>
        </w:rPr>
        <w:t xml:space="preserve"> administration</w:t>
      </w:r>
      <w:r w:rsidR="00E82DFA">
        <w:rPr>
          <w:rFonts w:ascii="Times New Roman" w:hAnsi="Times New Roman" w:cs="Times New Roman"/>
          <w:b/>
          <w:sz w:val="24"/>
          <w:szCs w:val="24"/>
        </w:rPr>
        <w:t>.</w:t>
      </w:r>
    </w:p>
    <w:p w:rsidR="0009336A" w:rsidRPr="009C564F" w:rsidRDefault="0009336A" w:rsidP="0009336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Ind w:w="9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9"/>
        <w:gridCol w:w="5127"/>
      </w:tblGrid>
      <w:tr w:rsidR="0022193D" w:rsidTr="00E82DFA"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2193D" w:rsidRDefault="0022193D" w:rsidP="002E0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2193D" w:rsidRPr="0070758D" w:rsidRDefault="0022193D" w:rsidP="00AE3D1A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9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E3D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cFos/Marker    </w:t>
            </w:r>
            <w:r w:rsidR="00AE3D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82D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r/cFos</w:t>
            </w:r>
          </w:p>
        </w:tc>
      </w:tr>
      <w:tr w:rsidR="0022193D" w:rsidTr="00E82DFA">
        <w:trPr>
          <w:trHeight w:val="1450"/>
        </w:trPr>
        <w:tc>
          <w:tcPr>
            <w:tcW w:w="15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22193D" w:rsidRDefault="0022193D" w:rsidP="002219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bB4</w:t>
            </w:r>
          </w:p>
          <w:p w:rsidR="0022193D" w:rsidRDefault="0022193D" w:rsidP="002219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</w:p>
          <w:p w:rsidR="0051378F" w:rsidRDefault="0051378F" w:rsidP="005137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bB4+PV</w:t>
            </w:r>
          </w:p>
        </w:tc>
        <w:tc>
          <w:tcPr>
            <w:tcW w:w="5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2193D" w:rsidRPr="0022193D" w:rsidRDefault="00E82DFA" w:rsidP="00AE3D1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E3D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  <w:r w:rsidR="0022193D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4.78</w:t>
            </w:r>
            <w:r w:rsidR="0022193D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AE3D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2219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2193D" w:rsidRPr="002219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22193D" w:rsidRPr="002219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 w:rsidRPr="0022193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6.7</w:t>
            </w:r>
            <w:r w:rsidR="0051378F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  <w:p w:rsidR="0022193D" w:rsidRDefault="00E82DFA" w:rsidP="0051378F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219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3D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039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="0022193D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5.02</w:t>
            </w:r>
            <w:r w:rsidR="002219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E82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2193D" w:rsidRPr="00E82D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22193D" w:rsidRPr="00E82D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193D" w:rsidRPr="00E82DF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4.36</w:t>
            </w:r>
          </w:p>
          <w:p w:rsidR="0051378F" w:rsidRDefault="0051378F" w:rsidP="0000687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     </w:t>
            </w:r>
            <w:r w:rsidR="003039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E82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6873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E82D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2DF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006873">
              <w:rPr>
                <w:rFonts w:ascii="Times New Roman" w:eastAsia="ＭＳ 明朝" w:hAnsi="Times New Roman" w:cs="Times New Roman"/>
                <w:sz w:val="24"/>
                <w:szCs w:val="24"/>
              </w:rPr>
              <w:t>6.10</w:t>
            </w:r>
          </w:p>
        </w:tc>
      </w:tr>
    </w:tbl>
    <w:p w:rsidR="0022193D" w:rsidRDefault="0022193D" w:rsidP="0022193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9336A" w:rsidRDefault="0009336A" w:rsidP="000933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Quantification analysis of cFos-positive neurons </w:t>
      </w:r>
      <w:r>
        <w:rPr>
          <w:rFonts w:ascii="Times New Roman" w:hAnsi="Times New Roman" w:cs="Times New Roman"/>
          <w:sz w:val="24"/>
          <w:szCs w:val="24"/>
        </w:rPr>
        <w:t xml:space="preserve">4 h after </w:t>
      </w:r>
      <w:r w:rsidR="00704B1B">
        <w:rPr>
          <w:rFonts w:ascii="Times New Roman" w:hAnsi="Times New Roman" w:cs="Times New Roman"/>
          <w:sz w:val="24"/>
          <w:szCs w:val="24"/>
        </w:rPr>
        <w:t>KA</w:t>
      </w:r>
      <w:r>
        <w:rPr>
          <w:rFonts w:ascii="Times New Roman" w:hAnsi="Times New Roman" w:cs="Times New Roman"/>
          <w:sz w:val="24"/>
          <w:szCs w:val="24"/>
        </w:rPr>
        <w:t xml:space="preserve"> administr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e hippocampal CA1 region </w:t>
      </w:r>
      <w:r>
        <w:rPr>
          <w:rFonts w:ascii="Times New Roman" w:hAnsi="Times New Roman" w:cs="Times New Roman"/>
          <w:sz w:val="24"/>
          <w:szCs w:val="24"/>
        </w:rPr>
        <w:t xml:space="preserve">of C57BL/6J mice </w:t>
      </w:r>
      <w:r>
        <w:rPr>
          <w:rFonts w:ascii="Times New Roman" w:hAnsi="Times New Roman" w:cs="Times New Roman" w:hint="eastAsia"/>
          <w:sz w:val="24"/>
          <w:szCs w:val="24"/>
        </w:rPr>
        <w:t xml:space="preserve">that express ErbB4 or </w:t>
      </w:r>
      <w:r w:rsidR="00073750">
        <w:rPr>
          <w:rFonts w:ascii="Times New Roman" w:hAnsi="Times New Roman" w:cs="Times New Roman"/>
          <w:sz w:val="24"/>
          <w:szCs w:val="24"/>
        </w:rPr>
        <w:t>parvalbumin (</w:t>
      </w:r>
      <w:r>
        <w:rPr>
          <w:rFonts w:ascii="Times New Roman" w:hAnsi="Times New Roman" w:cs="Times New Roman" w:hint="eastAsia"/>
          <w:sz w:val="24"/>
          <w:szCs w:val="24"/>
        </w:rPr>
        <w:t>PV</w:t>
      </w:r>
      <w:r w:rsidR="0007375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3D1A">
        <w:rPr>
          <w:rFonts w:ascii="Times New Roman" w:hAnsi="Times New Roman" w:cs="Times New Roman"/>
          <w:sz w:val="24"/>
          <w:szCs w:val="24"/>
        </w:rPr>
        <w:t xml:space="preserve">Percent cells expressing marker or cFos per 500,000 </w:t>
      </w:r>
      <w:r w:rsidR="00AE3D1A" w:rsidRPr="00AE3D1A">
        <w:rPr>
          <w:rFonts w:ascii="Times New Roman" w:hAnsi="Times New Roman" w:cs="Times New Roman"/>
          <w:sz w:val="24"/>
          <w:szCs w:val="24"/>
        </w:rPr>
        <w:t>μ</w:t>
      </w:r>
      <w:r w:rsidR="00AE3D1A">
        <w:rPr>
          <w:rFonts w:ascii="Times New Roman" w:hAnsi="Times New Roman" w:cs="Times New Roman" w:hint="eastAsia"/>
          <w:sz w:val="24"/>
          <w:szCs w:val="24"/>
        </w:rPr>
        <w:t>m</w:t>
      </w:r>
      <w:r w:rsidR="00AE3D1A" w:rsidRPr="00AE3D1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E554C1">
        <w:rPr>
          <w:rFonts w:ascii="Times New Roman" w:hAnsi="Times New Roman" w:cs="Times New Roman"/>
          <w:sz w:val="24"/>
          <w:szCs w:val="24"/>
        </w:rPr>
        <w:t xml:space="preserve"> </w:t>
      </w:r>
      <w:r w:rsidR="00AE3D1A">
        <w:rPr>
          <w:rFonts w:ascii="Times New Roman" w:hAnsi="Times New Roman" w:cs="Times New Roman"/>
          <w:sz w:val="24"/>
          <w:szCs w:val="24"/>
        </w:rPr>
        <w:t xml:space="preserve">express as </w:t>
      </w:r>
      <w:r w:rsidRPr="00D31DA9">
        <w:rPr>
          <w:rFonts w:ascii="Times New Roman" w:hAnsi="Times New Roman" w:cs="Times New Roman"/>
          <w:sz w:val="24"/>
          <w:szCs w:val="24"/>
        </w:rPr>
        <w:t xml:space="preserve">means </w:t>
      </w:r>
      <w:r w:rsidRPr="00D31DA9">
        <w:rPr>
          <w:rFonts w:ascii="Times New Roman" w:eastAsia="ＭＳ 明朝" w:hAnsi="Times New Roman" w:cs="Times New Roman"/>
          <w:sz w:val="24"/>
          <w:szCs w:val="24"/>
        </w:rPr>
        <w:t>±</w:t>
      </w:r>
      <w:r w:rsidRPr="00D31DA9">
        <w:rPr>
          <w:rFonts w:ascii="Times New Roman" w:hAnsi="Times New Roman" w:cs="Times New Roman"/>
          <w:sz w:val="24"/>
          <w:szCs w:val="24"/>
        </w:rPr>
        <w:t xml:space="preserve"> 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336A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ndicates the number of animals</w:t>
      </w:r>
      <w:r w:rsidR="00AE3D1A">
        <w:rPr>
          <w:rFonts w:ascii="Times New Roman" w:hAnsi="Times New Roman" w:cs="Times New Roman"/>
          <w:sz w:val="24"/>
          <w:szCs w:val="24"/>
        </w:rPr>
        <w:t xml:space="preserve"> analyz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2193D" w:rsidRPr="00AE3D1A" w:rsidRDefault="0022193D">
      <w:pPr>
        <w:rPr>
          <w:rFonts w:ascii="Times New Roman" w:hAnsi="Times New Roman" w:cs="Times New Roman"/>
          <w:sz w:val="24"/>
          <w:szCs w:val="24"/>
        </w:rPr>
      </w:pPr>
    </w:p>
    <w:sectPr w:rsidR="0022193D" w:rsidRPr="00AE3D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73E" w:rsidRDefault="00E7173E" w:rsidP="00ED507E">
      <w:r>
        <w:separator/>
      </w:r>
    </w:p>
  </w:endnote>
  <w:endnote w:type="continuationSeparator" w:id="0">
    <w:p w:rsidR="00E7173E" w:rsidRDefault="00E7173E" w:rsidP="00ED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73E" w:rsidRDefault="00E7173E" w:rsidP="00ED507E">
      <w:r>
        <w:separator/>
      </w:r>
    </w:p>
  </w:footnote>
  <w:footnote w:type="continuationSeparator" w:id="0">
    <w:p w:rsidR="00E7173E" w:rsidRDefault="00E7173E" w:rsidP="00ED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832"/>
    <w:rsid w:val="00006873"/>
    <w:rsid w:val="00073750"/>
    <w:rsid w:val="0009336A"/>
    <w:rsid w:val="000950AC"/>
    <w:rsid w:val="001A5C42"/>
    <w:rsid w:val="0022193D"/>
    <w:rsid w:val="002C0910"/>
    <w:rsid w:val="003039B7"/>
    <w:rsid w:val="0051378F"/>
    <w:rsid w:val="005A7B32"/>
    <w:rsid w:val="006155AC"/>
    <w:rsid w:val="006F3AF1"/>
    <w:rsid w:val="00704B1B"/>
    <w:rsid w:val="00747FDD"/>
    <w:rsid w:val="007D40FF"/>
    <w:rsid w:val="009354C4"/>
    <w:rsid w:val="00A32240"/>
    <w:rsid w:val="00A74832"/>
    <w:rsid w:val="00AE3D1A"/>
    <w:rsid w:val="00B3376B"/>
    <w:rsid w:val="00B82A6F"/>
    <w:rsid w:val="00BD1EB0"/>
    <w:rsid w:val="00C67C55"/>
    <w:rsid w:val="00D31DA9"/>
    <w:rsid w:val="00D37F34"/>
    <w:rsid w:val="00E554C1"/>
    <w:rsid w:val="00E70A25"/>
    <w:rsid w:val="00E7173E"/>
    <w:rsid w:val="00E82DFA"/>
    <w:rsid w:val="00E96D2D"/>
    <w:rsid w:val="00EB00B5"/>
    <w:rsid w:val="00ED507E"/>
    <w:rsid w:val="00F40723"/>
    <w:rsid w:val="00F76298"/>
    <w:rsid w:val="00F91041"/>
    <w:rsid w:val="00FD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183ABE-3779-4B6A-BF08-3B31B156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0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D507E"/>
  </w:style>
  <w:style w:type="paragraph" w:styleId="a6">
    <w:name w:val="footer"/>
    <w:basedOn w:val="a"/>
    <w:link w:val="a7"/>
    <w:uiPriority w:val="99"/>
    <w:unhideWhenUsed/>
    <w:rsid w:val="00ED50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D5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英紀</dc:creator>
  <cp:keywords/>
  <dc:description/>
  <cp:lastModifiedBy>田村英紀</cp:lastModifiedBy>
  <cp:revision>14</cp:revision>
  <dcterms:created xsi:type="dcterms:W3CDTF">2016-10-14T08:44:00Z</dcterms:created>
  <dcterms:modified xsi:type="dcterms:W3CDTF">2017-01-18T09:35:00Z</dcterms:modified>
</cp:coreProperties>
</file>